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4" w:hanging="0"/>
        <w:rPr/>
      </w:pPr>
      <w:r>
        <w:rPr>
          <w:b/>
        </w:rPr>
        <w:t xml:space="preserve">Table S3A. </w:t>
      </w:r>
      <w:r>
        <w:rPr>
          <w:szCs w:val="24"/>
        </w:rPr>
        <w:t>Genes differentially and significantly up-regulated in Mia Paca-2 cells treated with masitinib plus gemcitabine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5137"/>
        <w:gridCol w:w="52"/>
        <w:gridCol w:w="1418"/>
        <w:gridCol w:w="1559"/>
      </w:tblGrid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Symbol</w:t>
            </w:r>
          </w:p>
        </w:tc>
        <w:tc>
          <w:tcPr>
            <w:tcW w:w="51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left="-108" w:hanging="0"/>
              <w:jc w:val="left"/>
              <w:rPr>
                <w:szCs w:val="24"/>
              </w:rPr>
            </w:pPr>
            <w:r>
              <w:rPr>
                <w:szCs w:val="24"/>
              </w:rPr>
              <w:t>GeneBank Acces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left="-108" w:hanging="0"/>
              <w:jc w:val="center"/>
              <w:rPr>
                <w:szCs w:val="24"/>
              </w:rPr>
            </w:pPr>
            <w:r>
              <w:rPr>
                <w:szCs w:val="24"/>
              </w:rPr>
              <w:t>Fold Change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bookmarkStart w:id="0" w:name="OLE_LINK2"/>
            <w:bookmarkEnd w:id="0"/>
            <w:r>
              <w:rPr>
                <w:sz w:val="20"/>
                <w:szCs w:val="20"/>
              </w:rPr>
              <w:t>LOC647</w:t>
            </w:r>
          </w:p>
        </w:tc>
        <w:tc>
          <w:tcPr>
            <w:tcW w:w="5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ypothetical LOC647070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0144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5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protein 65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7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MT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istamine N-methyltransfer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59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tress-associated endoplasmic reticulum protein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80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4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1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orting nexin 1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lta-like 1 (Drosophila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965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8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protein 8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344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AP3L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icrofibrillar-associated protein 3-lik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HAD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Enoyl-Coenzyme A, hydratase/3-hydroxyacyl Coenzyme A dehydrogen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S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ytidine monophosphate N-acetylneuraminic acid synthet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D6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grammed cell death 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05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ChaC, cation transport regulator homolog 2 (</w:t>
            </w:r>
            <w:r>
              <w:rPr>
                <w:i/>
                <w:sz w:val="20"/>
                <w:szCs w:val="20"/>
                <w:lang w:eastAsia="fr-FR"/>
              </w:rPr>
              <w:t>E, coli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918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CE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ECT domain and ankyrin repeat containing, E3 ubiquitin protein ligas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B0377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AB8B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AB8B, member RAS oncogene family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8070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PM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ropomyosin 1 (alpha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Z247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ZF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asic leucine zipper nuclear factor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IAA171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IAA171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8145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RKAA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tein kinase, AMP-activated, alpha 1 catalytic subunit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9359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8orf56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8 open reading frame 5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W291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T8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Intraflagellar transport 80 homolog (</w:t>
            </w:r>
            <w:r>
              <w:rPr>
                <w:i/>
                <w:sz w:val="20"/>
                <w:szCs w:val="20"/>
                <w:lang w:eastAsia="fr-FR"/>
              </w:rPr>
              <w:t>Chlamydomonas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73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OC147299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ypothetical protein LOC14729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5889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RP44L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rain protein 44-lik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NM_0160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IG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ndrogen-induced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F1518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N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estrin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X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istal-less homeobox 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97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0 open reading frame 9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9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D1C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RAM domain containing 1C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5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6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K3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yruvate dehydrogenase kinase, isozyme 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AB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EF-hand calcium binding domain 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8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11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6 open reading frame 11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66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6IP6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DP-ribosylation-like factor 6 interacting protein 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81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C57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Leucine rich repeat containing 5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357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NN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eminin, DNA replication inhibitor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8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B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yocyte enhancer factor 2B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44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M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AD52 motif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7619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3.1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GT1B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tein geranylgeranyltransferase type I, beta subunit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29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S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right="-18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MS1 postmeiotic segregation increased 1</w:t>
            </w:r>
          </w:p>
          <w:p>
            <w:pPr>
              <w:pStyle w:val="Normal"/>
              <w:spacing w:lineRule="auto" w:line="240"/>
              <w:ind w:left="-122" w:right="-18" w:hanging="0"/>
              <w:rPr/>
            </w:pPr>
            <w:r>
              <w:rPr>
                <w:sz w:val="20"/>
                <w:szCs w:val="20"/>
                <w:lang w:eastAsia="fr-FR"/>
              </w:rPr>
              <w:t>(</w:t>
            </w:r>
            <w:r>
              <w:rPr>
                <w:i/>
                <w:sz w:val="20"/>
                <w:szCs w:val="20"/>
                <w:lang w:eastAsia="fr-FR"/>
              </w:rPr>
              <w:t>S, cerevisiae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8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4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2C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tein phosphatase 2 (formerly 2A), regulatory subunit B, gamma isoform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69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D40 molecule, TNF receptor superfamily member 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Isocitrate dehydrogenase 2 (NADP+), mitochondrial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14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P8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UMO/sentrin specific peptidase family member 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733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BYR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alcium binding tyrosine-(Y)-phosphorylation regulated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NM_012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XR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xidation resistanc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L5410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A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ale-enhanced antigen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NM_0146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ZUFSP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with UFM1-specific peptidase domain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9273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orf6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6 open reading frame 6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X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Ecto-NOX disulfide-thiol exchanger 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29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138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protein 13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14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bookmarkStart w:id="1" w:name="OLE_LINK3"/>
            <w:bookmarkEnd w:id="1"/>
            <w:r>
              <w:rPr>
                <w:sz w:val="20"/>
                <w:szCs w:val="20"/>
              </w:rPr>
              <w:t>ELAC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ElaC homolog 1 (</w:t>
            </w:r>
            <w:r>
              <w:rPr>
                <w:i/>
                <w:sz w:val="20"/>
                <w:szCs w:val="20"/>
                <w:lang w:eastAsia="fr-FR"/>
              </w:rPr>
              <w:t>E, coli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69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D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Meiotic nuclear divisions 1 homolog (</w:t>
            </w:r>
            <w:r>
              <w:rPr>
                <w:i/>
                <w:sz w:val="20"/>
                <w:szCs w:val="20"/>
                <w:lang w:eastAsia="fr-FR"/>
              </w:rPr>
              <w:t>S, cerevisiae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28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20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HD finger protein 20-lik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6124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27L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ibosomal protein S27-lik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6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A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inesin family member 1A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334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57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5 open reading frame 5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5757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HE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utyrylcholinester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4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21 open reading frame 4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515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NAJC18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naJ (Hsp40) homolog, subfamily C, member 1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G1686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PGM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2.3-bisphosphoglycerate mut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M_001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5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WIPF3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WAS/WASL interacting protein family, member 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8079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5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orf97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 open reading frame 9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BC0059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LEC2B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-type lectin domain family 2, member B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BC005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ISP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Dispatched homolog 1 (</w:t>
            </w:r>
            <w:r>
              <w:rPr>
                <w:i/>
                <w:sz w:val="20"/>
                <w:szCs w:val="20"/>
                <w:lang w:eastAsia="fr-FR"/>
              </w:rPr>
              <w:t>Drosophila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I6779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8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BTN3A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utyrophilin, subfamily 3, member A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BC0028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E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emochromatosis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4024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9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9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protein 39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23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B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as homolog enriched in brain lik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4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CC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Lysine-rich coiled-coil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59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P1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ctin filament associated protein 1-lik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N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tratifin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573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naJ (Hsp40) homolog, subfamily C, member 1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1686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L3L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uanine nucleotide binding protein-like 3 (nucleolar)-lik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7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orf7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1 open reading frame 7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35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P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pa interacting protein 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0459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C3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mall nuclear RNA activating complex, polypeptide 3, 50kDa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13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7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1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ATG10 autophagy related 10 homolog (</w:t>
            </w:r>
            <w:r>
              <w:rPr>
                <w:i/>
                <w:sz w:val="20"/>
                <w:szCs w:val="20"/>
                <w:lang w:eastAsia="fr-FR"/>
              </w:rPr>
              <w:t>S, cerevisiae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9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4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FBP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erum response factor binding protein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914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 protein 4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588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KL3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OB1, Mps One Binder kinase activator-like 3 (yeast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73A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amily with sequence similarity 73, member A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45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MP4B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atin modifying protein 4B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W2992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V1C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TPase, H+ transporting, lysosomal 42kDa, V1 subunit C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W024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7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AB7, member RAS oncogene family-lik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BC002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RM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LYR motif containing 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V6829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7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ransmembrane protein 1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A0847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/>
            </w:pPr>
            <w:r>
              <w:rPr>
                <w:sz w:val="20"/>
                <w:szCs w:val="20"/>
                <w:lang w:eastAsia="fr-FR"/>
              </w:rPr>
              <w:t>MAD2 mitotic arrest deficient-like 1 (</w:t>
            </w:r>
            <w:r>
              <w:rPr>
                <w:i/>
                <w:sz w:val="20"/>
                <w:szCs w:val="20"/>
                <w:lang w:eastAsia="fr-FR"/>
              </w:rPr>
              <w:t>yeast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AND2A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Zinc finger, AN1-type domain 2A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840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8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9 open reading frame 8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614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2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1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udix (nucleoside diphosphate linked moiety X)-type motif 1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PIL5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eptidylprolyl isomerase (cyclophilin)-like 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AA742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WBP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WW domain binding protein 4 (formin binding protein 21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I734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TTL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ethyltransferase like 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A7647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F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ranscription termination factor, RNA polymerase I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M_007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6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5550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ypothetical protein LOC28555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439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TO4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val="pt-BR" w:eastAsia="fr-FR"/>
              </w:rPr>
            </w:pPr>
            <w:r>
              <w:rPr>
                <w:sz w:val="20"/>
                <w:szCs w:val="20"/>
                <w:lang w:val="pt-BR" w:eastAsia="fr-FR"/>
              </w:rPr>
              <w:t>mRNA turnover 4 homolog (S, cerevisiae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BG1074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SSL1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denylosuccinate synthase like 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93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3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K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denosine kin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3MT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rsenic (+3 oxidation state) methyltransferase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26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etinitis pigmentosa 2 (X-linked recessive)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2</w:t>
            </w:r>
          </w:p>
        </w:tc>
        <w:tc>
          <w:tcPr>
            <w:tcW w:w="5137" w:type="dxa"/>
            <w:tcBorders/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LI pathogenesis-related 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2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13</w:t>
            </w:r>
          </w:p>
        </w:tc>
      </w:tr>
      <w:tr>
        <w:trPr/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2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</w:t>
            </w:r>
          </w:p>
        </w:tc>
        <w:tc>
          <w:tcPr>
            <w:tcW w:w="5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-122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teasome (prosome, macropain) subunit, beta type, 9 (large multifunctional peptidase 2)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8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2.06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  <w:t>100 up</w:t>
      </w:r>
      <w:r>
        <w:br w:type="page"/>
      </w:r>
    </w:p>
    <w:p>
      <w:pPr>
        <w:pStyle w:val="Normal"/>
        <w:jc w:val="left"/>
        <w:rPr/>
      </w:pPr>
      <w:r>
        <w:rPr>
          <w:b/>
        </w:rPr>
        <w:t xml:space="preserve">Table S3B: </w:t>
      </w:r>
      <w:r>
        <w:rPr>
          <w:szCs w:val="24"/>
        </w:rPr>
        <w:t>Genes differentially and significantly down-regulated in Mia Paca-2 cells treated with masitinib plus gemcitabine.</w:t>
      </w:r>
    </w:p>
    <w:tbl>
      <w:tblPr>
        <w:tblW w:w="94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5083"/>
        <w:gridCol w:w="1481"/>
        <w:gridCol w:w="1667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  <w:t>Symbol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  <w:t>Gene Name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left="33" w:hanging="0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  <w:t>GeneBank Accession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left="42" w:hanging="0"/>
              <w:jc w:val="center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  <w:t>Fold Chang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  <w:lang w:eastAsia="fr-FR"/>
              </w:rPr>
            </w:pPr>
            <w:bookmarkStart w:id="2" w:name="OLE_LINK4"/>
            <w:bookmarkEnd w:id="2"/>
            <w:r>
              <w:rPr>
                <w:sz w:val="20"/>
                <w:szCs w:val="20"/>
                <w:lang w:eastAsia="fr-FR"/>
              </w:rPr>
              <w:t>VIM</w:t>
            </w:r>
          </w:p>
        </w:tc>
        <w:tc>
          <w:tcPr>
            <w:tcW w:w="5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520969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4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EXIM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examethylene bis-acetamide inducible 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W19351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NXA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nnexin A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U1550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5.5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HLDA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leckstrin homology-like domain, family A, member 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73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AF1D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fr-FR"/>
              </w:rPr>
              <w:t>TATA box binding protein (TBP)-associated factor, RNA polymerase I, D, 41 kD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241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NORD79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mall nucleolar RNA, C/D box 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0569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3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SR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dd-skipped related 1 (Drosophila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56997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2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RT80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eratin 8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L16206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IRBP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old inducible RNA binding prote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L56576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35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AS5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rowth arrest-specific 5 (non-protein coding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W10530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35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YP27C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sz w:val="20"/>
                <w:szCs w:val="20"/>
                <w:lang w:eastAsia="fr-FR"/>
              </w:rPr>
              <w:t>Cytochrome P450, family 27, subfamily C, polypeptide 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C03930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BX6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box homolog 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142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BXN6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BX domain protein 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F2728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YTL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ynaptotagmin-like 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34153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1</w:t>
            </w:r>
          </w:p>
        </w:tc>
      </w:tr>
      <w:tr>
        <w:trPr/>
        <w:tc>
          <w:tcPr>
            <w:tcW w:w="1184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PP2R4</w:t>
            </w:r>
          </w:p>
        </w:tc>
        <w:tc>
          <w:tcPr>
            <w:tcW w:w="5083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otein phosphatase 2A activator, regulatory subunit 4</w:t>
            </w:r>
          </w:p>
        </w:tc>
        <w:tc>
          <w:tcPr>
            <w:tcW w:w="1481" w:type="dxa"/>
            <w:tcBorders/>
            <w:shd w:fill="D9D9D9" w:val="clear"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X86428</w:t>
            </w:r>
          </w:p>
        </w:tc>
        <w:tc>
          <w:tcPr>
            <w:tcW w:w="166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ITGA3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Integrin, alpha 3 (antigen CD49C, alpha 3 subunit of VLA-3 receptor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220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YADM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yeloid-associated differentiation marker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A90904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7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UNX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unt-related transcription factor 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4396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6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EBL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ebulett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639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75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NND5B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NN/MADD domain containing 5B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L13736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LC39A10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olute carrier family 39 (zinc transporter), member 1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B03309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4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CTD15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ind w:right="-186" w:hanging="0"/>
              <w:rPr/>
            </w:pPr>
            <w:r>
              <w:rPr>
                <w:sz w:val="20"/>
                <w:szCs w:val="20"/>
                <w:lang w:eastAsia="fr-FR"/>
              </w:rPr>
              <w:t>Potassium channel tetramerisation domain containing 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80844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7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NRPDL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Heterogeneous nuclear ribonucleoprotein D-lik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B06648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D97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D97 molecul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178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3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JAG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Jagged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Y1433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LE3</w:t>
            </w:r>
          </w:p>
        </w:tc>
        <w:tc>
          <w:tcPr>
            <w:tcW w:w="5083" w:type="dxa"/>
            <w:tcBorders/>
            <w:shd w:fill="D9D9D9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fr-FR"/>
              </w:rPr>
              <w:t>Transducin-like enhancer of split 3 (E(sp1) homolog, (</w:t>
            </w:r>
            <w:r>
              <w:rPr>
                <w:i/>
                <w:sz w:val="20"/>
                <w:szCs w:val="20"/>
                <w:lang w:eastAsia="fr-FR"/>
              </w:rPr>
              <w:t>Drosophila</w:t>
            </w:r>
            <w:r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81" w:type="dxa"/>
            <w:tcBorders/>
            <w:shd w:fill="D9D9D9" w:val="clear"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E967118</w:t>
            </w:r>
          </w:p>
        </w:tc>
        <w:tc>
          <w:tcPr>
            <w:tcW w:w="166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69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ITED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bp/p300-interacting transactivator, with Glu/Asp-rich carboxy-terminal domain,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607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62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KNK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AP kinase interacting serine/threonine kinase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A4045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7</w:t>
            </w:r>
          </w:p>
        </w:tc>
      </w:tr>
      <w:tr>
        <w:trPr/>
        <w:tc>
          <w:tcPr>
            <w:tcW w:w="1184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OX12</w:t>
            </w:r>
          </w:p>
        </w:tc>
        <w:tc>
          <w:tcPr>
            <w:tcW w:w="5083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RY (sex determining region Y)-box 12</w:t>
            </w:r>
          </w:p>
        </w:tc>
        <w:tc>
          <w:tcPr>
            <w:tcW w:w="1481" w:type="dxa"/>
            <w:tcBorders/>
            <w:shd w:fill="D9D9D9" w:val="clear"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6943</w:t>
            </w:r>
          </w:p>
        </w:tc>
        <w:tc>
          <w:tcPr>
            <w:tcW w:w="166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ANCF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it-IT" w:eastAsia="fr-FR"/>
              </w:rPr>
            </w:pPr>
            <w:r>
              <w:rPr>
                <w:sz w:val="20"/>
                <w:szCs w:val="20"/>
                <w:lang w:val="it-IT" w:eastAsia="fr-FR"/>
              </w:rPr>
              <w:t>Fanconi anemia, complementation group F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2272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3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IRF2BP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Interferon regulatory factor 2 binding protein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F96805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23</w:t>
            </w:r>
          </w:p>
        </w:tc>
      </w:tr>
      <w:tr>
        <w:trPr/>
        <w:tc>
          <w:tcPr>
            <w:tcW w:w="1184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SNK1E</w:t>
            </w:r>
          </w:p>
        </w:tc>
        <w:tc>
          <w:tcPr>
            <w:tcW w:w="5083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asein kinase 1, epsilon</w:t>
            </w:r>
          </w:p>
        </w:tc>
        <w:tc>
          <w:tcPr>
            <w:tcW w:w="1481" w:type="dxa"/>
            <w:tcBorders/>
            <w:shd w:fill="D9D9D9" w:val="clear"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51255</w:t>
            </w:r>
          </w:p>
        </w:tc>
        <w:tc>
          <w:tcPr>
            <w:tcW w:w="166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AT5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K(lysine) acetyltransferase 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A88697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OCS6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uppressor of cytokine signaling 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423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7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ZF1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yeloid zinc finger 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F05507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4</w:t>
            </w:r>
          </w:p>
        </w:tc>
      </w:tr>
      <w:tr>
        <w:trPr/>
        <w:tc>
          <w:tcPr>
            <w:tcW w:w="1184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OX9</w:t>
            </w:r>
          </w:p>
        </w:tc>
        <w:tc>
          <w:tcPr>
            <w:tcW w:w="5083" w:type="dxa"/>
            <w:tcBorders/>
            <w:shd w:fill="D9D9D9" w:val="clea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SRY (sex determining region Y)-box 9</w:t>
            </w:r>
          </w:p>
        </w:tc>
        <w:tc>
          <w:tcPr>
            <w:tcW w:w="1481" w:type="dxa"/>
            <w:tcBorders/>
            <w:shd w:fill="D9D9D9" w:val="clear"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0346</w:t>
            </w:r>
          </w:p>
        </w:tc>
        <w:tc>
          <w:tcPr>
            <w:tcW w:w="1667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2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15orf5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romosome 15 open reading frame 5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E67322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39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HRS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hydrogenase/reductase (SDR family) member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K00034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1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FIX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uclear factor I/X (CCAAT-binding transcription factor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I35584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3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XCL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hemokine (C-X-C motif) ligand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M5773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2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R2F2</w:t>
            </w:r>
          </w:p>
        </w:tc>
        <w:tc>
          <w:tcPr>
            <w:tcW w:w="508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fr-FR"/>
              </w:rPr>
              <w:t>Nuclear receptor subfamily 2, group F, member 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L55424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33</w:t>
            </w:r>
          </w:p>
        </w:tc>
      </w:tr>
      <w:tr>
        <w:trPr/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EPHB4</w:t>
            </w:r>
          </w:p>
        </w:tc>
        <w:tc>
          <w:tcPr>
            <w:tcW w:w="5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Ephrin receptor B4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175" w:hanging="0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NM_006377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-2.0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Gray background indicates involvement in the Wnt/</w:t>
      </w:r>
      <w:r>
        <w:rPr>
          <w:rFonts w:cs="Calibri" w:ascii="Calibri" w:hAnsi="Calibri"/>
          <w:sz w:val="20"/>
          <w:szCs w:val="20"/>
        </w:rPr>
        <w:t>β</w:t>
      </w:r>
      <w:r>
        <w:rPr>
          <w:sz w:val="20"/>
          <w:szCs w:val="20"/>
        </w:rPr>
        <w:t>-catenin pathway</w:t>
      </w:r>
    </w:p>
    <w:p>
      <w:pPr>
        <w:pStyle w:val="Normal"/>
        <w:rPr>
          <w:vanish/>
          <w:sz w:val="16"/>
          <w:szCs w:val="16"/>
        </w:rPr>
      </w:pPr>
      <w:r>
        <w:rPr>
          <w:vanish/>
          <w:sz w:val="16"/>
          <w:szCs w:val="16"/>
        </w:rPr>
        <w:t>42 down</w:t>
      </w:r>
    </w:p>
    <w:p>
      <w:pPr>
        <w:pStyle w:val="References"/>
        <w:spacing w:before="60" w:after="60"/>
        <w:rPr>
          <w:vanish/>
          <w:sz w:val="16"/>
          <w:szCs w:val="16"/>
        </w:rPr>
      </w:pPr>
      <w:r>
        <w:rPr>
          <w:vanish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3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>/3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  <w:t>Sensitisation with Gemcitabine Plus Masitinib – Supporting Information</w:t>
    </w:r>
  </w:p>
  <w:p>
    <w:pPr>
      <w:pStyle w:val="Header"/>
      <w:jc w:val="left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>
      <w:rFonts w:cs="Times New Roman"/>
    </w:rPr>
  </w:style>
  <w:style w:type="character" w:styleId="NotedebasdepageCar">
    <w:name w:val="Note de bas de page Car"/>
    <w:basedOn w:val="Policepardfaut"/>
    <w:qFormat/>
    <w:rPr>
      <w:rFonts w:ascii="Times New Roman" w:hAnsi="Times New Roman" w:cs="Times New Roman"/>
      <w:sz w:val="20"/>
      <w:szCs w:val="20"/>
      <w:lang w:val="en-GB" w:eastAsia="en-US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Policepardfaut"/>
    <w:rPr>
      <w:rFonts w:cs="Times New Roman"/>
    </w:rPr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ferencesCar">
    <w:name w:val="References Car"/>
    <w:basedOn w:val="Policepardfaut"/>
    <w:qFormat/>
    <w:rPr>
      <w:rFonts w:ascii="Arial" w:hAnsi="Arial" w:cs="Arial"/>
      <w:sz w:val="22"/>
      <w:szCs w:val="22"/>
      <w:lang w:val="en-GB"/>
    </w:rPr>
  </w:style>
  <w:style w:type="character" w:styleId="Applestylespan">
    <w:name w:val="apple-style-span"/>
    <w:basedOn w:val="Policepardfaut"/>
    <w:qFormat/>
    <w:rPr>
      <w:rFonts w:cs="Times New Roman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Times New Roman" w:hAnsi="Times New Roman" w:eastAsia="Calibri" w:cs="Times New Roman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Times New Roman" w:hAnsi="Times New Roman" w:eastAsia="Calibri" w:cs="Times New Roman"/>
      <w:szCs w:val="24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Calibri" w:cs="Times New Roman"/>
      <w:b/>
      <w:bCs/>
      <w:sz w:val="20"/>
      <w:szCs w:val="20"/>
    </w:rPr>
  </w:style>
  <w:style w:type="paragraph" w:styleId="Footnote">
    <w:name w:val="Footnote Text"/>
    <w:basedOn w:val="Normal"/>
    <w:pPr>
      <w:spacing w:lineRule="auto" w:line="240"/>
    </w:pPr>
    <w:rPr>
      <w:rFonts w:ascii="Times New Roman" w:hAnsi="Times New Roman" w:eastAsia="Calibri" w:cs="Times New Roman"/>
      <w:sz w:val="20"/>
      <w:szCs w:val="20"/>
      <w:lang w:val="en-US" w:eastAsia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rFonts w:ascii="Times New Roman" w:hAnsi="Times New Roman" w:eastAsia="Calibri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References">
    <w:name w:val="References"/>
    <w:basedOn w:val="Normal"/>
    <w:qFormat/>
    <w:pPr>
      <w:spacing w:lineRule="auto" w:line="360" w:before="60" w:after="60"/>
      <w:ind w:left="709" w:hanging="70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09:19:00Z</dcterms:created>
  <dc:creator>thomas.bader</dc:creator>
  <dc:description/>
  <cp:keywords/>
  <dc:language>en-US</dc:language>
  <cp:lastModifiedBy>Mansfield</cp:lastModifiedBy>
  <cp:lastPrinted>2009-09-17T10:35:00Z</cp:lastPrinted>
  <dcterms:modified xsi:type="dcterms:W3CDTF">2010-02-10T10:29:00Z</dcterms:modified>
  <cp:revision>6</cp:revision>
  <dc:subject/>
  <dc:title>Novel treatment of human pancreatic cancer us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